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PMingLiU;新細明體" w:cs="Times New Roman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  <w:t xml:space="preserve">Supplementary Table 1. 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zh-TW"/>
        </w:rPr>
        <w:t>AUROC values of APPCI and CP alone for determinations of F2, F3 and F4 versus F1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2404"/>
        <w:gridCol w:w="2406"/>
        <w:gridCol w:w="2563"/>
      </w:tblGrid>
      <w:tr>
        <w:trPr>
          <w:trHeight w:val="333" w:hRule="atLeast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F2 vs. F1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F3 vs. F1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F4 vs. F1</w:t>
            </w:r>
          </w:p>
        </w:tc>
      </w:tr>
      <w:tr>
        <w:trPr>
          <w:trHeight w:val="667" w:hRule="atLeast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APPCI model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.883 (0.795 – 0.971)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.931 (0.870 – 0.993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0.958 (0.884 – 1.000)</w:t>
            </w:r>
          </w:p>
        </w:tc>
      </w:tr>
      <w:tr>
        <w:trPr>
          <w:trHeight w:val="333" w:hRule="atLeast"/>
        </w:trPr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TW"/>
              </w:rPr>
              <w:t>CP alone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681 (0.532 – 0.830)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760 (0.637 – 0.884)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865 (0.764 – 0.96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0:56:00Z</dcterms:created>
  <dc:creator>微软用户</dc:creator>
  <dc:description/>
  <cp:keywords/>
  <dc:language>en-US</dc:language>
  <cp:lastModifiedBy>微软用户</cp:lastModifiedBy>
  <dcterms:modified xsi:type="dcterms:W3CDTF">2013-07-26T00:56:00Z</dcterms:modified>
  <cp:revision>1</cp:revision>
  <dc:subject/>
  <dc:title/>
</cp:coreProperties>
</file>